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3ABDE" w14:textId="77777777" w:rsidR="00CE0F56" w:rsidRPr="005415E4" w:rsidRDefault="000C09E9" w:rsidP="000C09E9">
      <w:pPr>
        <w:spacing w:line="0" w:lineRule="atLeast"/>
        <w:rPr>
          <w:rFonts w:ascii="Times New Roman" w:hAnsi="Times New Roman" w:cs="Times New Roman"/>
          <w:b/>
        </w:rPr>
      </w:pPr>
      <w:r w:rsidRPr="005415E4">
        <w:rPr>
          <w:rFonts w:ascii="Times New Roman" w:hAnsi="Times New Roman" w:cs="Times New Roman"/>
          <w:b/>
        </w:rPr>
        <w:t>Table 3</w:t>
      </w:r>
      <w:r w:rsidR="005415E4" w:rsidRPr="005415E4">
        <w:rPr>
          <w:rFonts w:ascii="Times New Roman" w:hAnsi="Times New Roman" w:cs="Times New Roman"/>
          <w:b/>
        </w:rPr>
        <w:t>: Brief description of current COVID-19 MSC trials (detailed information on each trial can be found in the Supplemental Table)</w:t>
      </w:r>
    </w:p>
    <w:tbl>
      <w:tblPr>
        <w:tblW w:w="14166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674"/>
        <w:gridCol w:w="1890"/>
        <w:gridCol w:w="4140"/>
        <w:gridCol w:w="1656"/>
        <w:gridCol w:w="1206"/>
        <w:gridCol w:w="990"/>
        <w:gridCol w:w="1260"/>
        <w:gridCol w:w="1350"/>
      </w:tblGrid>
      <w:tr w:rsidR="000C09E9" w:rsidRPr="000C09E9" w14:paraId="4F5F8895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266A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NCT Numb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DE9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B6B1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Inclusion Criter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8AA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Source 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F0B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uto/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llo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?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784F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Deliv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23F9" w14:textId="4D72DBA3" w:rsidR="000C09E9" w:rsidRPr="000C09E9" w:rsidRDefault="000C09E9" w:rsidP="00F4221C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Phase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E6EA" w14:textId="77777777" w:rsidR="000C09E9" w:rsidRPr="000C09E9" w:rsidRDefault="000C09E9" w:rsidP="000C09E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andomized</w:t>
            </w:r>
            <w:r w:rsidRPr="000C09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  <w:t>?</w:t>
            </w:r>
          </w:p>
        </w:tc>
      </w:tr>
      <w:tr w:rsidR="000C09E9" w:rsidRPr="000C09E9" w14:paraId="324050AA" w14:textId="77777777" w:rsidTr="005415E4">
        <w:trPr>
          <w:trHeight w:val="28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935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30421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14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(UK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EA6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ubated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25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FD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51D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51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DD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3E070473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5CA0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521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248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3D2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clear: </w:t>
            </w:r>
            <w:proofErr w:type="gram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(</w:t>
            </w:r>
            <w:proofErr w:type="gram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) &amp;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n x-ray/C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2BC" w14:textId="77777777" w:rsidR="000C09E9" w:rsidRPr="000C09E9" w:rsidRDefault="000C09E9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04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375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3D3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BE1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4689A64B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62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695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A0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8F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in IC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25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87B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EA8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172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0C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10868CF0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7053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73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FB43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34B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371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E103" w14:textId="77777777" w:rsidR="000C09E9" w:rsidRDefault="000C09E9" w:rsidP="000C09E9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712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E65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5E90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4AD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104708B1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8FB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769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9C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71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to critical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59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-ex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30E0" w14:textId="77777777" w:rsidR="000C09E9" w:rsidRDefault="000C09E9" w:rsidP="000C09E9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7129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BD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al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C1F2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19C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7833CB4F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B8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881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502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2E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clude interventional ventila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6ED" w14:textId="77777777" w:rsidR="000C09E9" w:rsidRPr="000C09E9" w:rsidRDefault="000C09E9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101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8F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7C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2B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2C2E7FAE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B8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2936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283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54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mild to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AEE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27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658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0C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E0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7EC105D9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079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025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C303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270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CF0" w14:textId="77777777" w:rsidR="000C09E9" w:rsidRPr="000C09E9" w:rsidRDefault="000C09E9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939D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D4C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17C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0F2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7A17DAFE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00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133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735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78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clear: </w:t>
            </w:r>
            <w:proofErr w:type="gram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(</w:t>
            </w:r>
            <w:proofErr w:type="gram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)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B9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D7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9F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961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82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060B693D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2F4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159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52D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C8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&lt;50% lung func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C5A" w14:textId="77777777" w:rsidR="000C09E9" w:rsidRPr="000C09E9" w:rsidRDefault="000C09E9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834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 w:rsidR="005415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22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25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F24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5415E4" w:rsidRPr="000C09E9" w14:paraId="1B19E965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06E6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33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92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(France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AF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AR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E6F" w14:textId="77777777" w:rsidR="005415E4" w:rsidRPr="000C09E9" w:rsidRDefault="005415E4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037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103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A4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D0B1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0127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6A53E1FE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25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36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2A5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D0D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A18" w14:textId="77777777" w:rsidR="005415E4" w:rsidRPr="000C09E9" w:rsidRDefault="005415E4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1ED2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103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51E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F2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462D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6D2F107D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F9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396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F5F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89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mild to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54A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3A1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103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85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D7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84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4988E68F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68F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16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C3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(Denmark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89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687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AE97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103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BF61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D4F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55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652FA597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620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56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1BD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6A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d to severe AR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4D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64EC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103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9CA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AA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rly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93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4B357C48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71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6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E00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E99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05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1F1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271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55D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023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61DE59F7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0E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84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19C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F5C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mptomatic (PCR status not mention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60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C64E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B62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74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9936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en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99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0AC0A477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3FD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84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A5D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(Spain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227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ubated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BC5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E36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B62FD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409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3D9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0C6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71E7D254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161D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496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28CF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19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mptomatic (PCR status not mention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A14C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000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</w:t>
            </w:r>
            <w:r w:rsidR="005415E4" w:rsidRPr="00541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o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D1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D4C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en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2045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C09E9" w:rsidRPr="000C09E9" w14:paraId="3B51C748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C37E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528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B706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3D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hospitalized &amp; exclude mild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A02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34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</w:t>
            </w:r>
            <w:r w:rsidR="005415E4" w:rsidRPr="005415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o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91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AC7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04D9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5415E4" w:rsidRPr="000C09E9" w14:paraId="4A0AEA66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F5D0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557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28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A2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ubated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10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476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2528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390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DD3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15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15D9FDD5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1E7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619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01F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(Spain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031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amp; in ICU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EAA2" w14:textId="77777777" w:rsidR="005415E4" w:rsidRPr="000C09E9" w:rsidRDefault="005415E4" w:rsidP="005415E4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6EC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2528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CF0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255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7C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5EC410E1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F9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62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53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062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hospitaliz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4B4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C535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2528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3BE0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E01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B6BB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0C09E9" w:rsidRPr="000C09E9" w14:paraId="43D7F421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5C7" w14:textId="77777777" w:rsidR="000C09E9" w:rsidRPr="000C09E9" w:rsidRDefault="000C09E9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660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3531" w14:textId="77777777" w:rsidR="000C09E9" w:rsidRPr="000C09E9" w:rsidRDefault="000C09E9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Middle Ea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7F4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ARDS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EEC" w14:textId="77777777" w:rsidR="000C09E9" w:rsidRPr="000C09E9" w:rsidRDefault="000C09E9" w:rsidP="005415E4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Unspec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10F" w14:textId="77777777" w:rsidR="000C09E9" w:rsidRPr="000C09E9" w:rsidRDefault="000C09E9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07AB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8A0" w14:textId="77777777" w:rsidR="000C09E9" w:rsidRPr="000C09E9" w:rsidRDefault="000C09E9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2 +</w:t>
            </w: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657A" w14:textId="77777777" w:rsidR="000C09E9" w:rsidRPr="000C09E9" w:rsidRDefault="000C09E9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40881EAD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64BD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662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7CD4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Europe (Spain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68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clude interventional ventilation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CBC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642B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7E1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1D17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CD2D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08F79F19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98D5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663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FE2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Europe (Spain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60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to critical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54D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proofErr w:type="spellStart"/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AdMSC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299A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D1E3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C3F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7B01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03B906DB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2B5F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T04367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235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EC06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moderate to severe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3D1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 (MAPCs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744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031D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5E34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59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46E66CDC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2D8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713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B6A7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AF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AR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D6D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BM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04CB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5E0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EBF4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7B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16A38AEE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48C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716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336C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16E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kely: include severe to critical </w:t>
            </w:r>
            <w:proofErr w:type="spellStart"/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F78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UC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8583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C10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7D4B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Early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65DC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31D2E595" w14:textId="77777777" w:rsidTr="005415E4">
        <w:trPr>
          <w:trHeight w:val="32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966B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773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4510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0"/>
                <w:szCs w:val="20"/>
              </w:rPr>
              <w:t>Europe (Germany</w:t>
            </w: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478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require exogenous oxyg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81E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BM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456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E1F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505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11A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5415E4" w:rsidRPr="000C09E9" w14:paraId="784D149F" w14:textId="77777777" w:rsidTr="005415E4">
        <w:trPr>
          <w:trHeight w:val="288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5562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CT043825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251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Europe (Belarus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398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kely: respiratory failu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37E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OM</w:t>
            </w: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MS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683B" w14:textId="77777777" w:rsidR="005415E4" w:rsidRDefault="005415E4" w:rsidP="005415E4"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r w:rsidRPr="00170D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8902" w14:textId="77777777" w:rsidR="005415E4" w:rsidRPr="000C09E9" w:rsidRDefault="005415E4" w:rsidP="000C09E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8F1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 xml:space="preserve"> +</w:t>
            </w: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FDF" w14:textId="77777777" w:rsidR="005415E4" w:rsidRPr="000C09E9" w:rsidRDefault="005415E4" w:rsidP="000C09E9">
            <w:pPr>
              <w:spacing w:line="0" w:lineRule="atLeast"/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</w:pPr>
            <w:r w:rsidRPr="000C09E9">
              <w:rPr>
                <w:rFonts w:ascii="Book Antiqua" w:eastAsia="Times New Roman" w:hAnsi="Book Antiqua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401D0648" w14:textId="77777777" w:rsidR="005415E4" w:rsidRDefault="005415E4" w:rsidP="000C09E9">
      <w:pPr>
        <w:spacing w:line="0" w:lineRule="atLeast"/>
        <w:rPr>
          <w:rFonts w:ascii="Times New Roman" w:hAnsi="Times New Roman" w:cs="Times New Roman"/>
        </w:rPr>
      </w:pPr>
    </w:p>
    <w:p w14:paraId="3486CF00" w14:textId="77777777" w:rsidR="000C09E9" w:rsidRPr="005415E4" w:rsidRDefault="005415E4" w:rsidP="000C09E9">
      <w:pPr>
        <w:spacing w:line="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 a</w:t>
      </w:r>
      <w:r w:rsidRPr="005415E4">
        <w:rPr>
          <w:rFonts w:ascii="Times New Roman" w:hAnsi="Times New Roman" w:cs="Times New Roman"/>
        </w:rPr>
        <w:t xml:space="preserve">bbreviations: </w:t>
      </w:r>
      <w:proofErr w:type="spellStart"/>
      <w:r w:rsidRPr="005415E4">
        <w:rPr>
          <w:rFonts w:ascii="Times New Roman" w:hAnsi="Times New Roman" w:cs="Times New Roman"/>
        </w:rPr>
        <w:t>pneum</w:t>
      </w:r>
      <w:proofErr w:type="spellEnd"/>
      <w:r w:rsidRPr="005415E4">
        <w:rPr>
          <w:rFonts w:ascii="Times New Roman" w:hAnsi="Times New Roman" w:cs="Times New Roman"/>
        </w:rPr>
        <w:t>, pneumonia; DPMSCs, dental pulp MSCs</w:t>
      </w:r>
      <w:r>
        <w:rPr>
          <w:rFonts w:ascii="Times New Roman" w:hAnsi="Times New Roman" w:cs="Times New Roman"/>
        </w:rPr>
        <w:t>; OMMSCs</w:t>
      </w:r>
      <w:r w:rsidRPr="005415E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lfactory mucosa MSCs;</w:t>
      </w:r>
      <w:r w:rsidRPr="005415E4">
        <w:rPr>
          <w:rFonts w:ascii="Times New Roman" w:hAnsi="Times New Roman" w:cs="Times New Roman"/>
        </w:rPr>
        <w:t xml:space="preserve"> </w:t>
      </w:r>
      <w:proofErr w:type="spellStart"/>
      <w:r w:rsidRPr="005415E4">
        <w:rPr>
          <w:rFonts w:ascii="Times New Roman" w:hAnsi="Times New Roman" w:cs="Times New Roman"/>
        </w:rPr>
        <w:t>Unspec</w:t>
      </w:r>
      <w:proofErr w:type="spellEnd"/>
      <w:r w:rsidRPr="005415E4">
        <w:rPr>
          <w:rFonts w:ascii="Times New Roman" w:hAnsi="Times New Roman" w:cs="Times New Roman"/>
        </w:rPr>
        <w:t>, unspecified; MAPCs, multipotent adult progen</w:t>
      </w:r>
      <w:r>
        <w:rPr>
          <w:rFonts w:ascii="Times New Roman" w:hAnsi="Times New Roman" w:cs="Times New Roman"/>
        </w:rPr>
        <w:t xml:space="preserve">itor cells; IV, intravenous; </w:t>
      </w:r>
      <w:proofErr w:type="spellStart"/>
      <w:r>
        <w:rPr>
          <w:rFonts w:ascii="Times New Roman" w:hAnsi="Times New Roman" w:cs="Times New Roman"/>
        </w:rPr>
        <w:t>preven</w:t>
      </w:r>
      <w:proofErr w:type="spellEnd"/>
      <w:r>
        <w:rPr>
          <w:rFonts w:ascii="Times New Roman" w:hAnsi="Times New Roman" w:cs="Times New Roman"/>
        </w:rPr>
        <w:t>, preventive.</w:t>
      </w:r>
    </w:p>
    <w:sectPr w:rsidR="000C09E9" w:rsidRPr="005415E4" w:rsidSect="005415E4">
      <w:pgSz w:w="15840" w:h="12240" w:orient="landscape"/>
      <w:pgMar w:top="495" w:right="720" w:bottom="259" w:left="720" w:header="720" w:footer="720" w:gutter="0"/>
      <w:cols w:space="720"/>
      <w:docGrid w:linePitch="40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revisionView w:inkAnnotations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E9"/>
    <w:rsid w:val="00005244"/>
    <w:rsid w:val="000145B4"/>
    <w:rsid w:val="00015F46"/>
    <w:rsid w:val="0002584B"/>
    <w:rsid w:val="00025B8E"/>
    <w:rsid w:val="0002694A"/>
    <w:rsid w:val="00037853"/>
    <w:rsid w:val="0004605A"/>
    <w:rsid w:val="00061918"/>
    <w:rsid w:val="00072201"/>
    <w:rsid w:val="00091F2F"/>
    <w:rsid w:val="000929ED"/>
    <w:rsid w:val="00096BED"/>
    <w:rsid w:val="000A7C99"/>
    <w:rsid w:val="000B7140"/>
    <w:rsid w:val="000B7B21"/>
    <w:rsid w:val="000C09E9"/>
    <w:rsid w:val="000C4B44"/>
    <w:rsid w:val="000D0A1F"/>
    <w:rsid w:val="000D3E82"/>
    <w:rsid w:val="000D7096"/>
    <w:rsid w:val="000E2E07"/>
    <w:rsid w:val="00112E50"/>
    <w:rsid w:val="0012016B"/>
    <w:rsid w:val="00120209"/>
    <w:rsid w:val="00143B05"/>
    <w:rsid w:val="00146B3E"/>
    <w:rsid w:val="00174DF9"/>
    <w:rsid w:val="0017651B"/>
    <w:rsid w:val="001777CB"/>
    <w:rsid w:val="00180A00"/>
    <w:rsid w:val="001818BF"/>
    <w:rsid w:val="00190646"/>
    <w:rsid w:val="00194952"/>
    <w:rsid w:val="001A1576"/>
    <w:rsid w:val="001A4B9B"/>
    <w:rsid w:val="001B4930"/>
    <w:rsid w:val="001B7A29"/>
    <w:rsid w:val="001D2517"/>
    <w:rsid w:val="001F406B"/>
    <w:rsid w:val="001F4BAB"/>
    <w:rsid w:val="00212135"/>
    <w:rsid w:val="0021642B"/>
    <w:rsid w:val="00237B93"/>
    <w:rsid w:val="0024079C"/>
    <w:rsid w:val="00242775"/>
    <w:rsid w:val="00262916"/>
    <w:rsid w:val="00272155"/>
    <w:rsid w:val="00282D24"/>
    <w:rsid w:val="002A62F3"/>
    <w:rsid w:val="002B24C0"/>
    <w:rsid w:val="002C7BBF"/>
    <w:rsid w:val="002D06B7"/>
    <w:rsid w:val="002D277E"/>
    <w:rsid w:val="002E0499"/>
    <w:rsid w:val="002E17DF"/>
    <w:rsid w:val="002E40AC"/>
    <w:rsid w:val="002F0C13"/>
    <w:rsid w:val="00307292"/>
    <w:rsid w:val="003119B6"/>
    <w:rsid w:val="003130E0"/>
    <w:rsid w:val="003141D8"/>
    <w:rsid w:val="00327423"/>
    <w:rsid w:val="00345334"/>
    <w:rsid w:val="00351792"/>
    <w:rsid w:val="003617FE"/>
    <w:rsid w:val="00391701"/>
    <w:rsid w:val="00393910"/>
    <w:rsid w:val="00395E95"/>
    <w:rsid w:val="00397227"/>
    <w:rsid w:val="003C2B0B"/>
    <w:rsid w:val="003C2DD8"/>
    <w:rsid w:val="003D57EF"/>
    <w:rsid w:val="003E0637"/>
    <w:rsid w:val="003E4CC1"/>
    <w:rsid w:val="003E6FAC"/>
    <w:rsid w:val="003F7CBF"/>
    <w:rsid w:val="0041488C"/>
    <w:rsid w:val="00421211"/>
    <w:rsid w:val="004260A1"/>
    <w:rsid w:val="004353AB"/>
    <w:rsid w:val="0044761E"/>
    <w:rsid w:val="00450F51"/>
    <w:rsid w:val="004534B4"/>
    <w:rsid w:val="0045691D"/>
    <w:rsid w:val="004616C1"/>
    <w:rsid w:val="0046543A"/>
    <w:rsid w:val="004659A9"/>
    <w:rsid w:val="00467AA4"/>
    <w:rsid w:val="0047375C"/>
    <w:rsid w:val="00476B61"/>
    <w:rsid w:val="00480687"/>
    <w:rsid w:val="004976A6"/>
    <w:rsid w:val="004A66D5"/>
    <w:rsid w:val="004C31AE"/>
    <w:rsid w:val="004D041D"/>
    <w:rsid w:val="004D09DA"/>
    <w:rsid w:val="004E1EF9"/>
    <w:rsid w:val="004E432E"/>
    <w:rsid w:val="0050190C"/>
    <w:rsid w:val="00505E81"/>
    <w:rsid w:val="00512B1D"/>
    <w:rsid w:val="00522688"/>
    <w:rsid w:val="00524225"/>
    <w:rsid w:val="005279E6"/>
    <w:rsid w:val="0053028E"/>
    <w:rsid w:val="0053325E"/>
    <w:rsid w:val="005415E4"/>
    <w:rsid w:val="00543C51"/>
    <w:rsid w:val="0054567B"/>
    <w:rsid w:val="00560D1E"/>
    <w:rsid w:val="005A18E6"/>
    <w:rsid w:val="005A38A7"/>
    <w:rsid w:val="005A4CF3"/>
    <w:rsid w:val="005C1C60"/>
    <w:rsid w:val="005D21F3"/>
    <w:rsid w:val="005E16DD"/>
    <w:rsid w:val="005E2FD8"/>
    <w:rsid w:val="005E3125"/>
    <w:rsid w:val="006058EE"/>
    <w:rsid w:val="00611AD7"/>
    <w:rsid w:val="006142D3"/>
    <w:rsid w:val="0063456D"/>
    <w:rsid w:val="00635FE0"/>
    <w:rsid w:val="00640322"/>
    <w:rsid w:val="00644277"/>
    <w:rsid w:val="00644D8B"/>
    <w:rsid w:val="00647F99"/>
    <w:rsid w:val="006503FE"/>
    <w:rsid w:val="00653B0B"/>
    <w:rsid w:val="0065576A"/>
    <w:rsid w:val="00676485"/>
    <w:rsid w:val="00677440"/>
    <w:rsid w:val="00693E6C"/>
    <w:rsid w:val="006946AB"/>
    <w:rsid w:val="00694EA2"/>
    <w:rsid w:val="006A1FC9"/>
    <w:rsid w:val="006A62F9"/>
    <w:rsid w:val="006C6EE9"/>
    <w:rsid w:val="006D2457"/>
    <w:rsid w:val="006E07D0"/>
    <w:rsid w:val="006F2977"/>
    <w:rsid w:val="006F3DF3"/>
    <w:rsid w:val="006F69F2"/>
    <w:rsid w:val="00707723"/>
    <w:rsid w:val="00714F6F"/>
    <w:rsid w:val="007224F7"/>
    <w:rsid w:val="00732DD2"/>
    <w:rsid w:val="007421E2"/>
    <w:rsid w:val="00750E04"/>
    <w:rsid w:val="007574B0"/>
    <w:rsid w:val="00765145"/>
    <w:rsid w:val="00766287"/>
    <w:rsid w:val="0078243B"/>
    <w:rsid w:val="00782A3F"/>
    <w:rsid w:val="007A0309"/>
    <w:rsid w:val="007A0802"/>
    <w:rsid w:val="007B40C6"/>
    <w:rsid w:val="007E2777"/>
    <w:rsid w:val="007F4147"/>
    <w:rsid w:val="007F4A8A"/>
    <w:rsid w:val="007F7F9C"/>
    <w:rsid w:val="00804978"/>
    <w:rsid w:val="00806B8D"/>
    <w:rsid w:val="008105FC"/>
    <w:rsid w:val="00820D69"/>
    <w:rsid w:val="00832014"/>
    <w:rsid w:val="00834821"/>
    <w:rsid w:val="0084465F"/>
    <w:rsid w:val="00846794"/>
    <w:rsid w:val="00850DB8"/>
    <w:rsid w:val="00860D42"/>
    <w:rsid w:val="00862B8D"/>
    <w:rsid w:val="008632D1"/>
    <w:rsid w:val="00873105"/>
    <w:rsid w:val="008C0D0D"/>
    <w:rsid w:val="008D2B38"/>
    <w:rsid w:val="008D772B"/>
    <w:rsid w:val="008D7BC8"/>
    <w:rsid w:val="008E3B87"/>
    <w:rsid w:val="00902811"/>
    <w:rsid w:val="00902AE8"/>
    <w:rsid w:val="00907370"/>
    <w:rsid w:val="0091144E"/>
    <w:rsid w:val="0092184B"/>
    <w:rsid w:val="00921EFC"/>
    <w:rsid w:val="009329BE"/>
    <w:rsid w:val="00955EA8"/>
    <w:rsid w:val="009673F3"/>
    <w:rsid w:val="009B2746"/>
    <w:rsid w:val="009B6CAA"/>
    <w:rsid w:val="009C3BAF"/>
    <w:rsid w:val="009E1020"/>
    <w:rsid w:val="009E7F9D"/>
    <w:rsid w:val="00A125A9"/>
    <w:rsid w:val="00A177C3"/>
    <w:rsid w:val="00A207ED"/>
    <w:rsid w:val="00A349A4"/>
    <w:rsid w:val="00A43283"/>
    <w:rsid w:val="00A773A2"/>
    <w:rsid w:val="00A94C3E"/>
    <w:rsid w:val="00A9758F"/>
    <w:rsid w:val="00AC0AF9"/>
    <w:rsid w:val="00AC2EA6"/>
    <w:rsid w:val="00AC6F04"/>
    <w:rsid w:val="00AC7055"/>
    <w:rsid w:val="00AE281F"/>
    <w:rsid w:val="00AE3D80"/>
    <w:rsid w:val="00AE46B3"/>
    <w:rsid w:val="00AE4D0B"/>
    <w:rsid w:val="00AF7F15"/>
    <w:rsid w:val="00B10FF4"/>
    <w:rsid w:val="00B206AF"/>
    <w:rsid w:val="00B21E37"/>
    <w:rsid w:val="00B30C73"/>
    <w:rsid w:val="00B449C8"/>
    <w:rsid w:val="00B505D1"/>
    <w:rsid w:val="00B54109"/>
    <w:rsid w:val="00B622CC"/>
    <w:rsid w:val="00B86C2D"/>
    <w:rsid w:val="00B90B36"/>
    <w:rsid w:val="00BA32C0"/>
    <w:rsid w:val="00BE2B95"/>
    <w:rsid w:val="00BE30CF"/>
    <w:rsid w:val="00BF3247"/>
    <w:rsid w:val="00C029E2"/>
    <w:rsid w:val="00C17D59"/>
    <w:rsid w:val="00C242BC"/>
    <w:rsid w:val="00C35FC5"/>
    <w:rsid w:val="00C41066"/>
    <w:rsid w:val="00C44138"/>
    <w:rsid w:val="00C5227D"/>
    <w:rsid w:val="00C60399"/>
    <w:rsid w:val="00C63B88"/>
    <w:rsid w:val="00C766C0"/>
    <w:rsid w:val="00C773FF"/>
    <w:rsid w:val="00C77832"/>
    <w:rsid w:val="00C86179"/>
    <w:rsid w:val="00CB1A1B"/>
    <w:rsid w:val="00CB2312"/>
    <w:rsid w:val="00CB680D"/>
    <w:rsid w:val="00CC67D9"/>
    <w:rsid w:val="00CE0F56"/>
    <w:rsid w:val="00CF7E07"/>
    <w:rsid w:val="00D01250"/>
    <w:rsid w:val="00D02A72"/>
    <w:rsid w:val="00D127C2"/>
    <w:rsid w:val="00D20094"/>
    <w:rsid w:val="00D223C8"/>
    <w:rsid w:val="00D4094B"/>
    <w:rsid w:val="00D54E0D"/>
    <w:rsid w:val="00D67430"/>
    <w:rsid w:val="00D72112"/>
    <w:rsid w:val="00D744AC"/>
    <w:rsid w:val="00D91DC4"/>
    <w:rsid w:val="00DB2707"/>
    <w:rsid w:val="00DB48A5"/>
    <w:rsid w:val="00DD2C97"/>
    <w:rsid w:val="00DE302B"/>
    <w:rsid w:val="00DF0A66"/>
    <w:rsid w:val="00E01105"/>
    <w:rsid w:val="00E0520B"/>
    <w:rsid w:val="00E11522"/>
    <w:rsid w:val="00E14654"/>
    <w:rsid w:val="00E1556B"/>
    <w:rsid w:val="00E2453F"/>
    <w:rsid w:val="00E24F4E"/>
    <w:rsid w:val="00E3655E"/>
    <w:rsid w:val="00E41524"/>
    <w:rsid w:val="00E435C9"/>
    <w:rsid w:val="00E73C35"/>
    <w:rsid w:val="00E812E9"/>
    <w:rsid w:val="00E85EDC"/>
    <w:rsid w:val="00EC4244"/>
    <w:rsid w:val="00ED2D91"/>
    <w:rsid w:val="00EE2DA7"/>
    <w:rsid w:val="00F05715"/>
    <w:rsid w:val="00F10B87"/>
    <w:rsid w:val="00F13A45"/>
    <w:rsid w:val="00F31121"/>
    <w:rsid w:val="00F37E66"/>
    <w:rsid w:val="00F4221C"/>
    <w:rsid w:val="00F61DEC"/>
    <w:rsid w:val="00F63BB2"/>
    <w:rsid w:val="00F700EF"/>
    <w:rsid w:val="00F743EE"/>
    <w:rsid w:val="00F7531D"/>
    <w:rsid w:val="00F83F74"/>
    <w:rsid w:val="00F92B26"/>
    <w:rsid w:val="00F954E2"/>
    <w:rsid w:val="00FA3725"/>
    <w:rsid w:val="00FB0665"/>
    <w:rsid w:val="00FC034A"/>
    <w:rsid w:val="00FC2869"/>
    <w:rsid w:val="00FF0758"/>
    <w:rsid w:val="00FF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EE9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3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38</Words>
  <Characters>249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0-05-17T00:20:00Z</cp:lastPrinted>
  <dcterms:created xsi:type="dcterms:W3CDTF">2020-05-16T23:56:00Z</dcterms:created>
  <dcterms:modified xsi:type="dcterms:W3CDTF">2020-05-17T00:20:00Z</dcterms:modified>
</cp:coreProperties>
</file>